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AF402" w14:textId="52BFA723" w:rsidR="00F5207F" w:rsidRPr="00AA6DE3" w:rsidRDefault="00F5207F" w:rsidP="00AA6DE3">
      <w:pPr>
        <w:widowControl/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AA6DE3">
        <w:rPr>
          <w:rFonts w:ascii="Times New Roman" w:eastAsiaTheme="minorHAnsi" w:hAnsi="Times New Roman" w:cs="Times New Roman"/>
          <w:b/>
          <w:bCs/>
          <w:color w:val="FF0000"/>
          <w:sz w:val="24"/>
          <w:szCs w:val="24"/>
        </w:rPr>
        <w:t xml:space="preserve">Supplementary table 1. </w:t>
      </w:r>
      <w:r w:rsidR="00407CF1" w:rsidRPr="00AA6DE3">
        <w:rPr>
          <w:rFonts w:ascii="Times New Roman" w:eastAsiaTheme="minorHAnsi" w:hAnsi="Times New Roman" w:cs="Times New Roman"/>
          <w:color w:val="FF0000"/>
          <w:sz w:val="24"/>
          <w:szCs w:val="24"/>
        </w:rPr>
        <w:t>Association of MALT1 expression with Th17 cells, IL-17A</w:t>
      </w:r>
      <w:r w:rsidR="00BD5F18" w:rsidRPr="00AA6DE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, </w:t>
      </w:r>
      <w:r w:rsidR="00407CF1" w:rsidRPr="00AA6DE3">
        <w:rPr>
          <w:rFonts w:ascii="Times New Roman" w:eastAsiaTheme="minorHAnsi" w:hAnsi="Times New Roman" w:cs="Times New Roman"/>
          <w:color w:val="FF0000"/>
          <w:sz w:val="24"/>
          <w:szCs w:val="24"/>
        </w:rPr>
        <w:t>Th1 cells, IFN-γ</w:t>
      </w:r>
      <w:r w:rsidR="00BD5F18" w:rsidRPr="00AA6DE3">
        <w:rPr>
          <w:rFonts w:ascii="Times New Roman" w:eastAsiaTheme="minorHAnsi" w:hAnsi="Times New Roman" w:cs="Times New Roman"/>
          <w:color w:val="FF0000"/>
          <w:sz w:val="24"/>
          <w:szCs w:val="24"/>
        </w:rPr>
        <w:t>,</w:t>
      </w:r>
      <w:r w:rsidR="00407CF1" w:rsidRPr="00AA6DE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and Th1/Th17 ratio in</w:t>
      </w:r>
      <w:r w:rsidR="00BD5F18" w:rsidRPr="00AA6DE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the</w:t>
      </w:r>
      <w:r w:rsidR="00407CF1" w:rsidRPr="00AA6DE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subgroup</w:t>
      </w:r>
      <w:r w:rsidR="00BD5F18" w:rsidRPr="00AA6DE3">
        <w:rPr>
          <w:rFonts w:ascii="Times New Roman" w:eastAsiaTheme="minorHAnsi" w:hAnsi="Times New Roman" w:cs="Times New Roman"/>
          <w:color w:val="FF0000"/>
          <w:sz w:val="24"/>
          <w:szCs w:val="24"/>
        </w:rPr>
        <w:t>s</w:t>
      </w:r>
      <w:r w:rsidR="00407CF1" w:rsidRPr="00AA6DE3">
        <w:rPr>
          <w:rFonts w:ascii="Times New Roman" w:eastAsiaTheme="minorHAnsi" w:hAnsi="Times New Roman" w:cs="Times New Roman"/>
          <w:color w:val="FF0000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1603"/>
        <w:gridCol w:w="1603"/>
        <w:gridCol w:w="1603"/>
        <w:gridCol w:w="1603"/>
      </w:tblGrid>
      <w:tr w:rsidR="00EB6CFD" w:rsidRPr="00AA6DE3" w14:paraId="23A67E3B" w14:textId="77777777" w:rsidTr="00AA6DE3">
        <w:trPr>
          <w:jc w:val="center"/>
        </w:trPr>
        <w:tc>
          <w:tcPr>
            <w:tcW w:w="1943" w:type="dxa"/>
            <w:vMerge w:val="restart"/>
            <w:tcBorders>
              <w:top w:val="single" w:sz="4" w:space="0" w:color="auto"/>
            </w:tcBorders>
            <w:vAlign w:val="center"/>
          </w:tcPr>
          <w:p w14:paraId="1F497131" w14:textId="2AC8B8E0" w:rsidR="00EB6CFD" w:rsidRPr="00AA6DE3" w:rsidRDefault="00EB6CFD" w:rsidP="00AA6DE3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663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F413D" w14:textId="09530BB8" w:rsidR="00EB6CFD" w:rsidRPr="00AA6DE3" w:rsidRDefault="00EB6CFD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MALT1 expression</w:t>
            </w:r>
          </w:p>
        </w:tc>
      </w:tr>
      <w:tr w:rsidR="00EB6CFD" w:rsidRPr="00AA6DE3" w14:paraId="38DB8BE4" w14:textId="77777777" w:rsidTr="00AA6DE3">
        <w:trPr>
          <w:jc w:val="center"/>
        </w:trPr>
        <w:tc>
          <w:tcPr>
            <w:tcW w:w="1943" w:type="dxa"/>
            <w:vMerge/>
          </w:tcPr>
          <w:p w14:paraId="6655CF70" w14:textId="5398DFA6" w:rsidR="00EB6CFD" w:rsidRPr="00AA6DE3" w:rsidRDefault="00EB6CFD" w:rsidP="00AA6DE3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F9D97" w14:textId="77777777" w:rsidR="00EB6CFD" w:rsidRPr="00AA6DE3" w:rsidRDefault="00EB6CFD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AS patients with ASAS40 </w:t>
            </w:r>
          </w:p>
          <w:p w14:paraId="005F9F7E" w14:textId="1B14EC08" w:rsidR="00EB6CFD" w:rsidRPr="00AA6DE3" w:rsidRDefault="00EB6CFD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response (n = 39)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1558B" w14:textId="39FC31F2" w:rsidR="00EB6CFD" w:rsidRPr="00AA6DE3" w:rsidRDefault="00EB6CFD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AS patients without ASAS40 response (n = 34)</w:t>
            </w:r>
          </w:p>
        </w:tc>
      </w:tr>
      <w:tr w:rsidR="00EB6CFD" w:rsidRPr="00AA6DE3" w14:paraId="7FAD6089" w14:textId="77777777" w:rsidTr="00AA6DE3">
        <w:trPr>
          <w:jc w:val="center"/>
        </w:trPr>
        <w:tc>
          <w:tcPr>
            <w:tcW w:w="1943" w:type="dxa"/>
            <w:vMerge/>
            <w:tcBorders>
              <w:bottom w:val="single" w:sz="4" w:space="0" w:color="auto"/>
            </w:tcBorders>
          </w:tcPr>
          <w:p w14:paraId="59926DDD" w14:textId="681675CE" w:rsidR="00EB6CFD" w:rsidRPr="00AA6DE3" w:rsidRDefault="00EB6CFD" w:rsidP="00AA6DE3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D8E6D" w14:textId="65836B1F" w:rsidR="00EB6CFD" w:rsidRPr="00AA6DE3" w:rsidRDefault="00EB6CFD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r</w:t>
            </w:r>
            <w:r w:rsidRPr="00AA6DE3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DCEF5" w14:textId="0FB42572" w:rsidR="00EB6CFD" w:rsidRPr="00AA6DE3" w:rsidRDefault="00EB6CFD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</w:t>
            </w: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93AEF" w14:textId="419596D3" w:rsidR="00EB6CFD" w:rsidRPr="00AA6DE3" w:rsidRDefault="00EB6CFD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r</w:t>
            </w:r>
            <w:r w:rsidRPr="00AA6DE3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6C9EC" w14:textId="22C7F046" w:rsidR="00EB6CFD" w:rsidRPr="00AA6DE3" w:rsidRDefault="00EB6CFD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</w:t>
            </w: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013D1" w:rsidRPr="00AA6DE3" w14:paraId="1743C705" w14:textId="77777777" w:rsidTr="00AA6DE3">
        <w:trPr>
          <w:jc w:val="center"/>
        </w:trPr>
        <w:tc>
          <w:tcPr>
            <w:tcW w:w="1943" w:type="dxa"/>
            <w:tcBorders>
              <w:top w:val="single" w:sz="4" w:space="0" w:color="auto"/>
            </w:tcBorders>
          </w:tcPr>
          <w:p w14:paraId="395D6713" w14:textId="249658F4" w:rsidR="009013D1" w:rsidRPr="00AA6DE3" w:rsidRDefault="00EB6CFD" w:rsidP="00AA6DE3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Th17 cells (%)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4F480EC1" w14:textId="7DF5AD1C" w:rsidR="009013D1" w:rsidRPr="00AA6DE3" w:rsidRDefault="00C96BC1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1A6AED90" w14:textId="16A6D9FA" w:rsidR="009013D1" w:rsidRPr="00AA6DE3" w:rsidRDefault="00C96BC1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0.04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132872ED" w14:textId="7A4DC943" w:rsidR="009013D1" w:rsidRPr="00AA6DE3" w:rsidRDefault="00C96BC1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11CD97C3" w14:textId="775D5272" w:rsidR="009013D1" w:rsidRPr="00AA6DE3" w:rsidRDefault="00C96BC1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0.372</w:t>
            </w:r>
          </w:p>
        </w:tc>
      </w:tr>
      <w:tr w:rsidR="009013D1" w:rsidRPr="00AA6DE3" w14:paraId="30254EB0" w14:textId="77777777" w:rsidTr="00AA6DE3">
        <w:trPr>
          <w:jc w:val="center"/>
        </w:trPr>
        <w:tc>
          <w:tcPr>
            <w:tcW w:w="1943" w:type="dxa"/>
          </w:tcPr>
          <w:p w14:paraId="1E36C09E" w14:textId="5C8B74C4" w:rsidR="009013D1" w:rsidRPr="00AA6DE3" w:rsidRDefault="009013D1" w:rsidP="00AA6DE3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IL-17A (pg/m</w:t>
            </w:r>
            <w:r w:rsidR="00EB6CFD"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L</w:t>
            </w: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9" w:type="dxa"/>
            <w:vAlign w:val="center"/>
          </w:tcPr>
          <w:p w14:paraId="358830E9" w14:textId="5CB763AB" w:rsidR="009013D1" w:rsidRPr="00AA6DE3" w:rsidRDefault="00C96BC1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659" w:type="dxa"/>
            <w:vAlign w:val="center"/>
          </w:tcPr>
          <w:p w14:paraId="44C9275F" w14:textId="59F818F3" w:rsidR="009013D1" w:rsidRPr="00AA6DE3" w:rsidRDefault="00C96BC1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659" w:type="dxa"/>
            <w:vAlign w:val="center"/>
          </w:tcPr>
          <w:p w14:paraId="73F84159" w14:textId="6FCF3C9F" w:rsidR="009013D1" w:rsidRPr="00AA6DE3" w:rsidRDefault="00C96BC1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660" w:type="dxa"/>
            <w:vAlign w:val="center"/>
          </w:tcPr>
          <w:p w14:paraId="15EFEB5F" w14:textId="38CB860C" w:rsidR="009013D1" w:rsidRPr="00AA6DE3" w:rsidRDefault="00C96BC1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0.023</w:t>
            </w:r>
          </w:p>
        </w:tc>
      </w:tr>
      <w:tr w:rsidR="009013D1" w:rsidRPr="00AA6DE3" w14:paraId="68C34E7C" w14:textId="77777777" w:rsidTr="00AA6DE3">
        <w:trPr>
          <w:jc w:val="center"/>
        </w:trPr>
        <w:tc>
          <w:tcPr>
            <w:tcW w:w="1943" w:type="dxa"/>
          </w:tcPr>
          <w:p w14:paraId="2248921A" w14:textId="74B720A5" w:rsidR="009013D1" w:rsidRPr="00AA6DE3" w:rsidRDefault="00EB6CFD" w:rsidP="00AA6DE3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Th1 cells (%)</w:t>
            </w:r>
          </w:p>
        </w:tc>
        <w:tc>
          <w:tcPr>
            <w:tcW w:w="1659" w:type="dxa"/>
            <w:vAlign w:val="center"/>
          </w:tcPr>
          <w:p w14:paraId="5519B2F4" w14:textId="29133EA8" w:rsidR="009013D1" w:rsidRPr="00AA6DE3" w:rsidRDefault="00C96BC1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1659" w:type="dxa"/>
            <w:vAlign w:val="center"/>
          </w:tcPr>
          <w:p w14:paraId="55F32DBB" w14:textId="3C2E0FCC" w:rsidR="009013D1" w:rsidRPr="00AA6DE3" w:rsidRDefault="00C96BC1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659" w:type="dxa"/>
            <w:vAlign w:val="center"/>
          </w:tcPr>
          <w:p w14:paraId="6D2E38C5" w14:textId="255AFB80" w:rsidR="009013D1" w:rsidRPr="00AA6DE3" w:rsidRDefault="00C96BC1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660" w:type="dxa"/>
            <w:vAlign w:val="center"/>
          </w:tcPr>
          <w:p w14:paraId="2144D59B" w14:textId="00B56FEE" w:rsidR="009013D1" w:rsidRPr="00AA6DE3" w:rsidRDefault="00C96BC1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0.885</w:t>
            </w:r>
          </w:p>
        </w:tc>
      </w:tr>
      <w:tr w:rsidR="009013D1" w:rsidRPr="00AA6DE3" w14:paraId="45030942" w14:textId="77777777" w:rsidTr="00AA6DE3">
        <w:trPr>
          <w:jc w:val="center"/>
        </w:trPr>
        <w:tc>
          <w:tcPr>
            <w:tcW w:w="1943" w:type="dxa"/>
          </w:tcPr>
          <w:p w14:paraId="27A6C736" w14:textId="32E673D5" w:rsidR="009013D1" w:rsidRPr="00AA6DE3" w:rsidRDefault="00EB6CFD" w:rsidP="00AA6DE3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IFN-γ (pg/mL)</w:t>
            </w:r>
          </w:p>
        </w:tc>
        <w:tc>
          <w:tcPr>
            <w:tcW w:w="1659" w:type="dxa"/>
            <w:vAlign w:val="center"/>
          </w:tcPr>
          <w:p w14:paraId="44352621" w14:textId="2D472E97" w:rsidR="009013D1" w:rsidRPr="00AA6DE3" w:rsidRDefault="00C96BC1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1659" w:type="dxa"/>
            <w:vAlign w:val="center"/>
          </w:tcPr>
          <w:p w14:paraId="46048CB7" w14:textId="675D936A" w:rsidR="009013D1" w:rsidRPr="00AA6DE3" w:rsidRDefault="00C96BC1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659" w:type="dxa"/>
            <w:vAlign w:val="center"/>
          </w:tcPr>
          <w:p w14:paraId="37972252" w14:textId="5655F5CA" w:rsidR="009013D1" w:rsidRPr="00AA6DE3" w:rsidRDefault="00C96BC1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660" w:type="dxa"/>
            <w:vAlign w:val="center"/>
          </w:tcPr>
          <w:p w14:paraId="3C0C7576" w14:textId="70D58F79" w:rsidR="009013D1" w:rsidRPr="00AA6DE3" w:rsidRDefault="00C96BC1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0.946</w:t>
            </w:r>
          </w:p>
        </w:tc>
      </w:tr>
      <w:tr w:rsidR="009013D1" w:rsidRPr="00AA6DE3" w14:paraId="221E3DA6" w14:textId="77777777" w:rsidTr="00AA6DE3">
        <w:trPr>
          <w:jc w:val="center"/>
        </w:trPr>
        <w:tc>
          <w:tcPr>
            <w:tcW w:w="1943" w:type="dxa"/>
            <w:tcBorders>
              <w:bottom w:val="single" w:sz="4" w:space="0" w:color="auto"/>
            </w:tcBorders>
          </w:tcPr>
          <w:p w14:paraId="2086F734" w14:textId="1409AA41" w:rsidR="009013D1" w:rsidRPr="00AA6DE3" w:rsidRDefault="00EB6CFD" w:rsidP="00AA6DE3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Th1/Th17 ratio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74C651A4" w14:textId="7E56D75E" w:rsidR="009013D1" w:rsidRPr="00AA6DE3" w:rsidRDefault="00C96BC1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-0.14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7736F2EA" w14:textId="38234DFE" w:rsidR="009013D1" w:rsidRPr="00AA6DE3" w:rsidRDefault="00C96BC1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12120268" w14:textId="2360D24A" w:rsidR="009013D1" w:rsidRPr="00AA6DE3" w:rsidRDefault="00C96BC1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-0.244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57F30BF3" w14:textId="0399C61C" w:rsidR="009013D1" w:rsidRPr="00AA6DE3" w:rsidRDefault="00C96BC1" w:rsidP="00AA6DE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A6DE3">
              <w:rPr>
                <w:rFonts w:ascii="Times New Roman" w:eastAsiaTheme="minorHAnsi" w:hAnsi="Times New Roman" w:cs="Times New Roman"/>
                <w:sz w:val="24"/>
                <w:szCs w:val="24"/>
              </w:rPr>
              <w:t>0.301</w:t>
            </w:r>
          </w:p>
        </w:tc>
      </w:tr>
    </w:tbl>
    <w:p w14:paraId="3D7E0582" w14:textId="2995674E" w:rsidR="00F5207F" w:rsidRPr="00AA6DE3" w:rsidRDefault="00B75B06" w:rsidP="00AA6DE3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bookmarkStart w:id="0" w:name="OLE_LINK7"/>
      <w:r w:rsidRPr="00AA6DE3">
        <w:rPr>
          <w:rFonts w:ascii="Times New Roman" w:eastAsiaTheme="minorHAnsi" w:hAnsi="Times New Roman" w:cs="Times New Roman"/>
          <w:sz w:val="24"/>
          <w:szCs w:val="24"/>
        </w:rPr>
        <w:t>MALT1</w:t>
      </w:r>
      <w:bookmarkEnd w:id="0"/>
      <w:r w:rsidRPr="00AA6DE3">
        <w:rPr>
          <w:rFonts w:ascii="Times New Roman" w:eastAsiaTheme="minorHAnsi" w:hAnsi="Times New Roman" w:cs="Times New Roman"/>
          <w:sz w:val="24"/>
          <w:szCs w:val="24"/>
        </w:rPr>
        <w:t xml:space="preserve">, Mucosa-associated lymphoid tissue lymphoma translocation protein 1; AS, ankylosing spondylitis; </w:t>
      </w:r>
      <w:r w:rsidR="00C6120A" w:rsidRPr="00AA6DE3">
        <w:rPr>
          <w:rFonts w:ascii="Times New Roman" w:eastAsiaTheme="minorHAnsi" w:hAnsi="Times New Roman" w:cs="Times New Roman"/>
          <w:sz w:val="24"/>
          <w:szCs w:val="24"/>
        </w:rPr>
        <w:t>Th17</w:t>
      </w:r>
      <w:r w:rsidRPr="00AA6DE3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="00C6120A" w:rsidRPr="00AA6DE3">
        <w:rPr>
          <w:rFonts w:ascii="Times New Roman" w:eastAsiaTheme="minorHAnsi" w:hAnsi="Times New Roman" w:cs="Times New Roman"/>
          <w:sz w:val="24"/>
          <w:szCs w:val="24"/>
        </w:rPr>
        <w:t>T helper 17; IL-17A, interleukin 17A; Th1, T helper 1; IFN-γ, interferon-gamma.</w:t>
      </w:r>
    </w:p>
    <w:sectPr w:rsidR="00F5207F" w:rsidRPr="00AA6D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9CD2C" w14:textId="77777777" w:rsidR="007D50CF" w:rsidRDefault="007D50CF" w:rsidP="003D4A28">
      <w:r>
        <w:separator/>
      </w:r>
    </w:p>
  </w:endnote>
  <w:endnote w:type="continuationSeparator" w:id="0">
    <w:p w14:paraId="7C1E713B" w14:textId="77777777" w:rsidR="007D50CF" w:rsidRDefault="007D50CF" w:rsidP="003D4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12498" w14:textId="77777777" w:rsidR="007D50CF" w:rsidRDefault="007D50CF" w:rsidP="003D4A28">
      <w:r>
        <w:separator/>
      </w:r>
    </w:p>
  </w:footnote>
  <w:footnote w:type="continuationSeparator" w:id="0">
    <w:p w14:paraId="0D3F0921" w14:textId="77777777" w:rsidR="007D50CF" w:rsidRDefault="007D50CF" w:rsidP="003D4A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FC1"/>
    <w:rsid w:val="00030000"/>
    <w:rsid w:val="00051790"/>
    <w:rsid w:val="00080A2F"/>
    <w:rsid w:val="0010692A"/>
    <w:rsid w:val="00222EAE"/>
    <w:rsid w:val="003D4A28"/>
    <w:rsid w:val="00407CF1"/>
    <w:rsid w:val="004B3D50"/>
    <w:rsid w:val="0054148F"/>
    <w:rsid w:val="00650377"/>
    <w:rsid w:val="00697BDF"/>
    <w:rsid w:val="0075722B"/>
    <w:rsid w:val="007D50CF"/>
    <w:rsid w:val="007E59B1"/>
    <w:rsid w:val="00854825"/>
    <w:rsid w:val="008B0A98"/>
    <w:rsid w:val="009013D1"/>
    <w:rsid w:val="00963EA2"/>
    <w:rsid w:val="00A17680"/>
    <w:rsid w:val="00A654F7"/>
    <w:rsid w:val="00A859BF"/>
    <w:rsid w:val="00AA6DE3"/>
    <w:rsid w:val="00B549E4"/>
    <w:rsid w:val="00B7185D"/>
    <w:rsid w:val="00B75B06"/>
    <w:rsid w:val="00BD5F18"/>
    <w:rsid w:val="00C6120A"/>
    <w:rsid w:val="00C96BC1"/>
    <w:rsid w:val="00D47430"/>
    <w:rsid w:val="00D67934"/>
    <w:rsid w:val="00D74FC1"/>
    <w:rsid w:val="00E127E1"/>
    <w:rsid w:val="00E45CA6"/>
    <w:rsid w:val="00EB6CFD"/>
    <w:rsid w:val="00F17B5A"/>
    <w:rsid w:val="00F52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00DC7D"/>
  <w15:chartTrackingRefBased/>
  <w15:docId w15:val="{4751652E-C824-4365-9EE4-2902CFD07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4A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4A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4A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4A28"/>
    <w:rPr>
      <w:sz w:val="18"/>
      <w:szCs w:val="18"/>
    </w:rPr>
  </w:style>
  <w:style w:type="table" w:styleId="a7">
    <w:name w:val="Table Grid"/>
    <w:basedOn w:val="a1"/>
    <w:uiPriority w:val="39"/>
    <w:rsid w:val="003D4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9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1FB17C-0872-42D8-BA60-3B457AD5E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ing Zhang</dc:creator>
  <cp:keywords/>
  <dc:description/>
  <cp:lastModifiedBy>Admin BING</cp:lastModifiedBy>
  <cp:revision>37</cp:revision>
  <dcterms:created xsi:type="dcterms:W3CDTF">2022-01-04T06:29:00Z</dcterms:created>
  <dcterms:modified xsi:type="dcterms:W3CDTF">2022-04-21T08:33:00Z</dcterms:modified>
</cp:coreProperties>
</file>